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DDA79" w14:textId="64A0EC51" w:rsidR="005B1BB8" w:rsidRPr="00B57D82" w:rsidRDefault="005B1BB8" w:rsidP="005B1BB8">
      <w:pPr>
        <w:rPr>
          <w:b/>
          <w:bCs/>
        </w:rPr>
      </w:pPr>
      <w:r w:rsidRPr="005B1BB8">
        <w:rPr>
          <w:b/>
          <w:bCs/>
        </w:rPr>
        <w:t xml:space="preserve">Supplementary table </w:t>
      </w:r>
      <w:r w:rsidR="00B57D82">
        <w:rPr>
          <w:b/>
          <w:bCs/>
        </w:rPr>
        <w:t xml:space="preserve">7: </w:t>
      </w:r>
      <w:r w:rsidRPr="00B57D82">
        <w:rPr>
          <w:b/>
          <w:bCs/>
        </w:rPr>
        <w:t>Pathogenic variants identified incidentally, not considered to contribute to the phenotype </w:t>
      </w:r>
    </w:p>
    <w:tbl>
      <w:tblPr>
        <w:tblStyle w:val="TableGrid"/>
        <w:tblW w:w="9016" w:type="dxa"/>
        <w:tblLook w:val="04A0" w:firstRow="1" w:lastRow="0" w:firstColumn="1" w:lastColumn="0" w:noHBand="0" w:noVBand="1"/>
      </w:tblPr>
      <w:tblGrid>
        <w:gridCol w:w="907"/>
        <w:gridCol w:w="2339"/>
        <w:gridCol w:w="1895"/>
        <w:gridCol w:w="1093"/>
        <w:gridCol w:w="1570"/>
        <w:gridCol w:w="1212"/>
      </w:tblGrid>
      <w:tr w:rsidR="005B1BB8" w:rsidRPr="005B1BB8" w14:paraId="359CD812" w14:textId="77777777" w:rsidTr="005B1BB8">
        <w:trPr>
          <w:trHeight w:val="360"/>
        </w:trPr>
        <w:tc>
          <w:tcPr>
            <w:tcW w:w="908" w:type="dxa"/>
            <w:hideMark/>
          </w:tcPr>
          <w:p w14:paraId="07F33E6F" w14:textId="77777777" w:rsidR="005B1BB8" w:rsidRPr="005B1BB8" w:rsidRDefault="005B1BB8" w:rsidP="005B1BB8">
            <w:r w:rsidRPr="005B1BB8">
              <w:t>Patient </w:t>
            </w:r>
          </w:p>
        </w:tc>
        <w:tc>
          <w:tcPr>
            <w:tcW w:w="2015" w:type="dxa"/>
            <w:hideMark/>
          </w:tcPr>
          <w:p w14:paraId="19AEE013" w14:textId="77777777" w:rsidR="005B1BB8" w:rsidRPr="005B1BB8" w:rsidRDefault="005B1BB8" w:rsidP="005B1BB8">
            <w:r w:rsidRPr="005B1BB8">
              <w:t>Phenotypic features </w:t>
            </w:r>
          </w:p>
        </w:tc>
        <w:tc>
          <w:tcPr>
            <w:tcW w:w="2209" w:type="dxa"/>
            <w:hideMark/>
          </w:tcPr>
          <w:p w14:paraId="64D6F1C5" w14:textId="77777777" w:rsidR="005B1BB8" w:rsidRPr="005B1BB8" w:rsidRDefault="005B1BB8" w:rsidP="005B1BB8">
            <w:r w:rsidRPr="005B1BB8">
              <w:t>Gene </w:t>
            </w:r>
          </w:p>
        </w:tc>
        <w:tc>
          <w:tcPr>
            <w:tcW w:w="1095" w:type="dxa"/>
            <w:hideMark/>
          </w:tcPr>
          <w:p w14:paraId="25060D9A" w14:textId="77777777" w:rsidR="005B1BB8" w:rsidRPr="005B1BB8" w:rsidRDefault="005B1BB8" w:rsidP="005B1BB8">
            <w:r w:rsidRPr="005B1BB8">
              <w:t>OMIM </w:t>
            </w:r>
          </w:p>
        </w:tc>
        <w:tc>
          <w:tcPr>
            <w:tcW w:w="1574" w:type="dxa"/>
            <w:hideMark/>
          </w:tcPr>
          <w:p w14:paraId="74448A29" w14:textId="77777777" w:rsidR="005B1BB8" w:rsidRPr="005B1BB8" w:rsidRDefault="005B1BB8" w:rsidP="005B1BB8">
            <w:r w:rsidRPr="005B1BB8">
              <w:t>Zygosity </w:t>
            </w:r>
          </w:p>
        </w:tc>
        <w:tc>
          <w:tcPr>
            <w:tcW w:w="1215" w:type="dxa"/>
            <w:hideMark/>
          </w:tcPr>
          <w:p w14:paraId="04753019" w14:textId="77777777" w:rsidR="005B1BB8" w:rsidRPr="005B1BB8" w:rsidRDefault="005B1BB8" w:rsidP="005B1BB8">
            <w:r w:rsidRPr="005B1BB8">
              <w:t>Notes </w:t>
            </w:r>
          </w:p>
        </w:tc>
      </w:tr>
      <w:tr w:rsidR="005B1BB8" w:rsidRPr="005B1BB8" w14:paraId="214579AD" w14:textId="77777777" w:rsidTr="00A02687">
        <w:trPr>
          <w:trHeight w:val="300"/>
        </w:trPr>
        <w:tc>
          <w:tcPr>
            <w:tcW w:w="908" w:type="dxa"/>
          </w:tcPr>
          <w:p w14:paraId="7BF292C7" w14:textId="77777777" w:rsidR="005B1BB8" w:rsidRPr="005B1BB8" w:rsidRDefault="005B1BB8" w:rsidP="005B1BB8">
            <w:r w:rsidRPr="005B1BB8">
              <w:t>14 </w:t>
            </w:r>
          </w:p>
          <w:p w14:paraId="3821AE56" w14:textId="23F5E99C" w:rsidR="005B1BB8" w:rsidRPr="005B1BB8" w:rsidRDefault="005B1BB8" w:rsidP="005B1BB8">
            <w:r w:rsidRPr="005B1BB8">
              <w:t>(M) </w:t>
            </w:r>
          </w:p>
        </w:tc>
        <w:tc>
          <w:tcPr>
            <w:tcW w:w="2015" w:type="dxa"/>
          </w:tcPr>
          <w:p w14:paraId="5B2A4B66" w14:textId="77777777" w:rsidR="005B1BB8" w:rsidRPr="005B1BB8" w:rsidRDefault="005B1BB8" w:rsidP="005B1BB8">
            <w:r w:rsidRPr="005B1BB8">
              <w:t>Seizures from 10month of age. Multiple seizure types, refractory to multiple ASM,  </w:t>
            </w:r>
          </w:p>
          <w:p w14:paraId="009B64F8" w14:textId="77777777" w:rsidR="005B1BB8" w:rsidRPr="005B1BB8" w:rsidRDefault="005B1BB8" w:rsidP="005B1BB8">
            <w:r w:rsidRPr="005B1BB8">
              <w:t>Microcephalic, happy demeanour and global developmental delay, non-verbal. </w:t>
            </w:r>
          </w:p>
          <w:p w14:paraId="647D3A8F" w14:textId="49A8899E" w:rsidR="005B1BB8" w:rsidRPr="005B1BB8" w:rsidRDefault="005B1BB8" w:rsidP="005B1BB8"/>
          <w:p w14:paraId="7F29D8A1" w14:textId="333C7032" w:rsidR="005B1BB8" w:rsidRPr="005B1BB8" w:rsidRDefault="005B1BB8" w:rsidP="005B1BB8">
            <w:r w:rsidRPr="005B1BB8">
              <w:t> </w:t>
            </w:r>
          </w:p>
        </w:tc>
        <w:tc>
          <w:tcPr>
            <w:tcW w:w="2209" w:type="dxa"/>
          </w:tcPr>
          <w:p w14:paraId="01715CF8" w14:textId="77777777" w:rsidR="005B1BB8" w:rsidRPr="005B1BB8" w:rsidRDefault="005B1BB8" w:rsidP="005B1BB8">
            <w:pPr>
              <w:rPr>
                <w:i/>
                <w:iCs/>
              </w:rPr>
            </w:pPr>
            <w:r w:rsidRPr="005B1BB8">
              <w:rPr>
                <w:i/>
                <w:iCs/>
              </w:rPr>
              <w:t>UBE3A </w:t>
            </w:r>
          </w:p>
          <w:p w14:paraId="03688BF5" w14:textId="7508497E" w:rsidR="005B1BB8" w:rsidRPr="005B1BB8" w:rsidRDefault="005B1BB8" w:rsidP="005B1BB8">
            <w:pPr>
              <w:rPr>
                <w:i/>
                <w:iCs/>
              </w:rPr>
            </w:pPr>
            <w:r w:rsidRPr="005B1BB8">
              <w:t>Deletion of entire coding sequence</w:t>
            </w:r>
          </w:p>
        </w:tc>
        <w:tc>
          <w:tcPr>
            <w:tcW w:w="1095" w:type="dxa"/>
          </w:tcPr>
          <w:p w14:paraId="5CCDE608" w14:textId="21EE8C16" w:rsidR="005B1BB8" w:rsidRPr="005B1BB8" w:rsidRDefault="005B1BB8" w:rsidP="005B1BB8">
            <w:r w:rsidRPr="005B1BB8">
              <w:t>#105830 </w:t>
            </w:r>
          </w:p>
        </w:tc>
        <w:tc>
          <w:tcPr>
            <w:tcW w:w="1574" w:type="dxa"/>
          </w:tcPr>
          <w:p w14:paraId="61FEAB4D" w14:textId="23AED1BD" w:rsidR="005B1BB8" w:rsidRPr="005B1BB8" w:rsidRDefault="005B1BB8" w:rsidP="005B1BB8">
            <w:r>
              <w:t>heterozygous</w:t>
            </w:r>
          </w:p>
        </w:tc>
        <w:tc>
          <w:tcPr>
            <w:tcW w:w="1215" w:type="dxa"/>
          </w:tcPr>
          <w:p w14:paraId="01FEA67B" w14:textId="5B408078" w:rsidR="005B1BB8" w:rsidRPr="005B1BB8" w:rsidRDefault="005B1BB8" w:rsidP="005B1BB8">
            <w:r w:rsidRPr="005B1BB8">
              <w:t>Parents need to be tested to verify whether this is significant – parent of origin effect</w:t>
            </w:r>
          </w:p>
        </w:tc>
      </w:tr>
      <w:tr w:rsidR="005B1BB8" w:rsidRPr="005B1BB8" w14:paraId="332E61EF" w14:textId="77777777" w:rsidTr="00A02687">
        <w:trPr>
          <w:trHeight w:val="300"/>
        </w:trPr>
        <w:tc>
          <w:tcPr>
            <w:tcW w:w="908" w:type="dxa"/>
            <w:hideMark/>
          </w:tcPr>
          <w:p w14:paraId="2CF49FA5" w14:textId="77777777" w:rsidR="005B1BB8" w:rsidRPr="005B1BB8" w:rsidRDefault="005B1BB8" w:rsidP="005B1BB8">
            <w:r w:rsidRPr="005B1BB8">
              <w:t>17(M)  </w:t>
            </w:r>
          </w:p>
        </w:tc>
        <w:tc>
          <w:tcPr>
            <w:tcW w:w="2015" w:type="dxa"/>
            <w:hideMark/>
          </w:tcPr>
          <w:p w14:paraId="3F9D3DAE" w14:textId="77777777" w:rsidR="005B1BB8" w:rsidRPr="005B1BB8" w:rsidRDefault="005B1BB8" w:rsidP="005B1BB8">
            <w:r w:rsidRPr="005B1BB8">
              <w:t>Congenital microcephaly and ventriculomegaly antenatally, developmental delay, spastic diplegia, no hyperbilirubinemia  </w:t>
            </w:r>
          </w:p>
        </w:tc>
        <w:tc>
          <w:tcPr>
            <w:tcW w:w="2209" w:type="dxa"/>
            <w:hideMark/>
          </w:tcPr>
          <w:p w14:paraId="0E5413A8" w14:textId="77777777" w:rsidR="005B1BB8" w:rsidRPr="005B1BB8" w:rsidRDefault="005B1BB8" w:rsidP="005B1BB8">
            <w:pPr>
              <w:rPr>
                <w:i/>
                <w:iCs/>
              </w:rPr>
            </w:pPr>
            <w:r w:rsidRPr="005B1BB8">
              <w:rPr>
                <w:i/>
                <w:iCs/>
              </w:rPr>
              <w:t>UGT1A1  </w:t>
            </w:r>
          </w:p>
          <w:p w14:paraId="4A82C688" w14:textId="77777777" w:rsidR="005B1BB8" w:rsidRDefault="005B1BB8" w:rsidP="005B1BB8">
            <w:r w:rsidRPr="005B1BB8">
              <w:t xml:space="preserve">c.-41_-40dup </w:t>
            </w:r>
          </w:p>
          <w:p w14:paraId="16073995" w14:textId="77777777" w:rsidR="005B1BB8" w:rsidRPr="005B1BB8" w:rsidRDefault="005B1BB8" w:rsidP="005B1BB8">
            <w:r w:rsidRPr="005B1BB8">
              <w:t>(Non-coding)  </w:t>
            </w:r>
          </w:p>
        </w:tc>
        <w:tc>
          <w:tcPr>
            <w:tcW w:w="1095" w:type="dxa"/>
            <w:hideMark/>
          </w:tcPr>
          <w:p w14:paraId="2E38CB5E" w14:textId="77777777" w:rsidR="005B1BB8" w:rsidRPr="005B1BB8" w:rsidRDefault="005B1BB8" w:rsidP="005B1BB8">
            <w:r w:rsidRPr="005B1BB8">
              <w:t>#191740  </w:t>
            </w:r>
          </w:p>
        </w:tc>
        <w:tc>
          <w:tcPr>
            <w:tcW w:w="1574" w:type="dxa"/>
            <w:hideMark/>
          </w:tcPr>
          <w:p w14:paraId="1E738E09" w14:textId="77777777" w:rsidR="005B1BB8" w:rsidRPr="005B1BB8" w:rsidRDefault="005B1BB8" w:rsidP="005B1BB8">
            <w:r w:rsidRPr="005B1BB8">
              <w:t>heterozygous  </w:t>
            </w:r>
          </w:p>
        </w:tc>
        <w:tc>
          <w:tcPr>
            <w:tcW w:w="1215" w:type="dxa"/>
            <w:hideMark/>
          </w:tcPr>
          <w:p w14:paraId="521CBA92" w14:textId="77777777" w:rsidR="005B1BB8" w:rsidRPr="005B1BB8" w:rsidRDefault="005B1BB8" w:rsidP="005B1BB8">
            <w:r w:rsidRPr="005B1BB8">
              <w:t> </w:t>
            </w:r>
          </w:p>
        </w:tc>
      </w:tr>
      <w:tr w:rsidR="005B1BB8" w:rsidRPr="005B1BB8" w14:paraId="4273A102" w14:textId="77777777" w:rsidTr="00A02687">
        <w:trPr>
          <w:trHeight w:val="960"/>
        </w:trPr>
        <w:tc>
          <w:tcPr>
            <w:tcW w:w="908" w:type="dxa"/>
            <w:hideMark/>
          </w:tcPr>
          <w:p w14:paraId="795DFC4C" w14:textId="77777777" w:rsidR="005B1BB8" w:rsidRPr="005B1BB8" w:rsidRDefault="005B1BB8" w:rsidP="005B1BB8">
            <w:r w:rsidRPr="005B1BB8">
              <w:t>69(M) </w:t>
            </w:r>
          </w:p>
        </w:tc>
        <w:tc>
          <w:tcPr>
            <w:tcW w:w="2015" w:type="dxa"/>
            <w:hideMark/>
          </w:tcPr>
          <w:p w14:paraId="25A4EE77" w14:textId="27FDB79C" w:rsidR="005B1BB8" w:rsidRPr="005B1BB8" w:rsidRDefault="00724BCE" w:rsidP="005B1BB8">
            <w:r w:rsidRPr="00E74E51">
              <w:t>Subacute onset of dense left hemiplegia. MRI features suggestive of adrenoleukodystrophy </w:t>
            </w:r>
            <w:r w:rsidR="005B1BB8" w:rsidRPr="005B1BB8">
              <w:t> </w:t>
            </w:r>
          </w:p>
        </w:tc>
        <w:tc>
          <w:tcPr>
            <w:tcW w:w="2209" w:type="dxa"/>
            <w:hideMark/>
          </w:tcPr>
          <w:p w14:paraId="435D12A3" w14:textId="77777777" w:rsidR="005B1BB8" w:rsidRPr="005B1BB8" w:rsidRDefault="005B1BB8" w:rsidP="005B1BB8">
            <w:pPr>
              <w:rPr>
                <w:i/>
                <w:iCs/>
              </w:rPr>
            </w:pPr>
            <w:r w:rsidRPr="005B1BB8">
              <w:rPr>
                <w:i/>
                <w:iCs/>
              </w:rPr>
              <w:t>UGT1A1 </w:t>
            </w:r>
          </w:p>
          <w:p w14:paraId="64A0D506" w14:textId="77777777" w:rsidR="005B1BB8" w:rsidRPr="005B1BB8" w:rsidRDefault="005B1BB8" w:rsidP="005B1BB8">
            <w:r w:rsidRPr="005B1BB8">
              <w:t>c.-41_-40dup </w:t>
            </w:r>
          </w:p>
          <w:p w14:paraId="091930E8" w14:textId="77777777" w:rsidR="005B1BB8" w:rsidRPr="005B1BB8" w:rsidRDefault="005B1BB8" w:rsidP="005B1BB8">
            <w:r w:rsidRPr="005B1BB8">
              <w:t>(Non-coding) </w:t>
            </w:r>
          </w:p>
        </w:tc>
        <w:tc>
          <w:tcPr>
            <w:tcW w:w="1095" w:type="dxa"/>
            <w:hideMark/>
          </w:tcPr>
          <w:p w14:paraId="2675F313" w14:textId="77777777" w:rsidR="005B1BB8" w:rsidRPr="005B1BB8" w:rsidRDefault="005B1BB8" w:rsidP="005B1BB8">
            <w:r w:rsidRPr="005B1BB8">
              <w:t>#191740 </w:t>
            </w:r>
          </w:p>
        </w:tc>
        <w:tc>
          <w:tcPr>
            <w:tcW w:w="1574" w:type="dxa"/>
            <w:hideMark/>
          </w:tcPr>
          <w:p w14:paraId="15FADBA0" w14:textId="77777777" w:rsidR="005B1BB8" w:rsidRPr="005B1BB8" w:rsidRDefault="005B1BB8" w:rsidP="005B1BB8">
            <w:r w:rsidRPr="005B1BB8">
              <w:t>homozygous </w:t>
            </w:r>
          </w:p>
        </w:tc>
        <w:tc>
          <w:tcPr>
            <w:tcW w:w="1215" w:type="dxa"/>
            <w:hideMark/>
          </w:tcPr>
          <w:p w14:paraId="53C833AF" w14:textId="77777777" w:rsidR="005B1BB8" w:rsidRPr="005B1BB8" w:rsidRDefault="005B1BB8" w:rsidP="005B1BB8"/>
        </w:tc>
      </w:tr>
      <w:tr w:rsidR="005B1BB8" w:rsidRPr="005B1BB8" w14:paraId="561D8D8C" w14:textId="77777777" w:rsidTr="00724BCE">
        <w:trPr>
          <w:trHeight w:val="2105"/>
        </w:trPr>
        <w:tc>
          <w:tcPr>
            <w:tcW w:w="908" w:type="dxa"/>
            <w:hideMark/>
          </w:tcPr>
          <w:p w14:paraId="2EABCA20" w14:textId="77777777" w:rsidR="00724BCE" w:rsidRDefault="005B1BB8" w:rsidP="005B1BB8">
            <w:r w:rsidRPr="005B1BB8">
              <w:t>70(M)</w:t>
            </w:r>
          </w:p>
          <w:p w14:paraId="3DEF5311" w14:textId="77777777" w:rsidR="00724BCE" w:rsidRDefault="00724BCE" w:rsidP="005B1BB8"/>
          <w:p w14:paraId="76B68719" w14:textId="77777777" w:rsidR="00724BCE" w:rsidRDefault="00724BCE" w:rsidP="005B1BB8"/>
          <w:p w14:paraId="1965E82B" w14:textId="77777777" w:rsidR="00724BCE" w:rsidRDefault="00724BCE" w:rsidP="005B1BB8"/>
          <w:p w14:paraId="0E6C42A5" w14:textId="77777777" w:rsidR="00724BCE" w:rsidRDefault="00724BCE" w:rsidP="005B1BB8"/>
          <w:p w14:paraId="0416001D" w14:textId="77777777" w:rsidR="00724BCE" w:rsidRDefault="00724BCE" w:rsidP="005B1BB8"/>
          <w:p w14:paraId="6E0A0134" w14:textId="77777777" w:rsidR="00724BCE" w:rsidRDefault="00724BCE" w:rsidP="005B1BB8"/>
          <w:p w14:paraId="0E104136" w14:textId="77777777" w:rsidR="00724BCE" w:rsidRDefault="00724BCE" w:rsidP="005B1BB8"/>
          <w:p w14:paraId="4839B6B9" w14:textId="6FA023E3" w:rsidR="005B1BB8" w:rsidRPr="005B1BB8" w:rsidRDefault="005B1BB8" w:rsidP="005B1BB8">
            <w:r w:rsidRPr="005B1BB8">
              <w:t>  </w:t>
            </w:r>
          </w:p>
        </w:tc>
        <w:tc>
          <w:tcPr>
            <w:tcW w:w="2015" w:type="dxa"/>
            <w:hideMark/>
          </w:tcPr>
          <w:p w14:paraId="6923C07B" w14:textId="77777777" w:rsidR="005B1BB8" w:rsidRPr="005B1BB8" w:rsidRDefault="005B1BB8" w:rsidP="005B1BB8">
            <w:r w:rsidRPr="005B1BB8">
              <w:t>Weak, low Apgar score, contractures, ventilated for 15 days in NICU.  </w:t>
            </w:r>
          </w:p>
        </w:tc>
        <w:tc>
          <w:tcPr>
            <w:tcW w:w="2209" w:type="dxa"/>
            <w:hideMark/>
          </w:tcPr>
          <w:p w14:paraId="1B9C1065" w14:textId="77777777" w:rsidR="005B1BB8" w:rsidRPr="005B1BB8" w:rsidRDefault="005B1BB8" w:rsidP="005B1BB8">
            <w:pPr>
              <w:rPr>
                <w:i/>
                <w:iCs/>
              </w:rPr>
            </w:pPr>
            <w:r w:rsidRPr="005B1BB8">
              <w:rPr>
                <w:i/>
                <w:iCs/>
              </w:rPr>
              <w:t>CAPN3  </w:t>
            </w:r>
          </w:p>
          <w:p w14:paraId="4D2DA0C6" w14:textId="77777777" w:rsidR="005B1BB8" w:rsidRPr="005B1BB8" w:rsidRDefault="005B1BB8" w:rsidP="005B1BB8">
            <w:r w:rsidRPr="005B1BB8">
              <w:t>c.1466G&gt;A (p.Arg489Gln)  </w:t>
            </w:r>
          </w:p>
        </w:tc>
        <w:tc>
          <w:tcPr>
            <w:tcW w:w="1095" w:type="dxa"/>
            <w:hideMark/>
          </w:tcPr>
          <w:p w14:paraId="6A7D9A9A" w14:textId="77777777" w:rsidR="005B1BB8" w:rsidRPr="005B1BB8" w:rsidRDefault="005B1BB8" w:rsidP="005B1BB8">
            <w:r w:rsidRPr="005B1BB8">
              <w:t>#114240  </w:t>
            </w:r>
          </w:p>
        </w:tc>
        <w:tc>
          <w:tcPr>
            <w:tcW w:w="1574" w:type="dxa"/>
            <w:hideMark/>
          </w:tcPr>
          <w:p w14:paraId="6FA0FB81" w14:textId="77777777" w:rsidR="005B1BB8" w:rsidRPr="005B1BB8" w:rsidRDefault="005B1BB8" w:rsidP="005B1BB8">
            <w:r w:rsidRPr="005B1BB8">
              <w:t> heterozygous  </w:t>
            </w:r>
          </w:p>
        </w:tc>
        <w:tc>
          <w:tcPr>
            <w:tcW w:w="1215" w:type="dxa"/>
            <w:hideMark/>
          </w:tcPr>
          <w:p w14:paraId="0DDD83D8" w14:textId="77777777" w:rsidR="005B1BB8" w:rsidRPr="005B1BB8" w:rsidRDefault="005B1BB8" w:rsidP="005B1BB8">
            <w:r w:rsidRPr="005B1BB8">
              <w:t>  </w:t>
            </w:r>
          </w:p>
          <w:p w14:paraId="0617B23D" w14:textId="77777777" w:rsidR="005B1BB8" w:rsidRPr="005B1BB8" w:rsidRDefault="005B1BB8" w:rsidP="005B1BB8">
            <w:r w:rsidRPr="005B1BB8">
              <w:t> </w:t>
            </w:r>
          </w:p>
        </w:tc>
      </w:tr>
      <w:tr w:rsidR="005B1BB8" w:rsidRPr="005B1BB8" w14:paraId="6F8169E4" w14:textId="77777777" w:rsidTr="00A02687">
        <w:trPr>
          <w:trHeight w:val="2070"/>
        </w:trPr>
        <w:tc>
          <w:tcPr>
            <w:tcW w:w="908" w:type="dxa"/>
            <w:hideMark/>
          </w:tcPr>
          <w:p w14:paraId="1C4468DC" w14:textId="77777777" w:rsidR="005B1BB8" w:rsidRPr="005B1BB8" w:rsidRDefault="005B1BB8" w:rsidP="005B1BB8">
            <w:r w:rsidRPr="005B1BB8">
              <w:t>96(F)  </w:t>
            </w:r>
          </w:p>
        </w:tc>
        <w:tc>
          <w:tcPr>
            <w:tcW w:w="2015" w:type="dxa"/>
            <w:hideMark/>
          </w:tcPr>
          <w:p w14:paraId="077777BF" w14:textId="77777777" w:rsidR="005B1BB8" w:rsidRPr="005B1BB8" w:rsidRDefault="005B1BB8" w:rsidP="005B1BB8">
            <w:r w:rsidRPr="005B1BB8">
              <w:t>Profound bilateral Sensory-neural hearing loss and global developmental delay  </w:t>
            </w:r>
          </w:p>
        </w:tc>
        <w:tc>
          <w:tcPr>
            <w:tcW w:w="2209" w:type="dxa"/>
            <w:hideMark/>
          </w:tcPr>
          <w:p w14:paraId="0D399A3B" w14:textId="77777777" w:rsidR="005B1BB8" w:rsidRPr="005B1BB8" w:rsidRDefault="005B1BB8" w:rsidP="005B1BB8">
            <w:pPr>
              <w:rPr>
                <w:i/>
                <w:iCs/>
              </w:rPr>
            </w:pPr>
            <w:r w:rsidRPr="005B1BB8">
              <w:rPr>
                <w:i/>
                <w:iCs/>
              </w:rPr>
              <w:t>ATM  </w:t>
            </w:r>
          </w:p>
          <w:p w14:paraId="75DE739E" w14:textId="77777777" w:rsidR="005B1BB8" w:rsidRPr="005B1BB8" w:rsidRDefault="005B1BB8" w:rsidP="005B1BB8">
            <w:r w:rsidRPr="005B1BB8">
              <w:t>c.2200dup (p.Val734Glyfs*4)  </w:t>
            </w:r>
          </w:p>
        </w:tc>
        <w:tc>
          <w:tcPr>
            <w:tcW w:w="1095" w:type="dxa"/>
            <w:hideMark/>
          </w:tcPr>
          <w:p w14:paraId="7206585A" w14:textId="77777777" w:rsidR="005B1BB8" w:rsidRPr="005B1BB8" w:rsidRDefault="005B1BB8" w:rsidP="005B1BB8">
            <w:r w:rsidRPr="005B1BB8">
              <w:t>#607585  </w:t>
            </w:r>
          </w:p>
        </w:tc>
        <w:tc>
          <w:tcPr>
            <w:tcW w:w="1574" w:type="dxa"/>
            <w:hideMark/>
          </w:tcPr>
          <w:p w14:paraId="78785A85" w14:textId="77777777" w:rsidR="005B1BB8" w:rsidRPr="005B1BB8" w:rsidRDefault="005B1BB8" w:rsidP="005B1BB8">
            <w:r w:rsidRPr="005B1BB8">
              <w:t>heterozygous  </w:t>
            </w:r>
          </w:p>
        </w:tc>
        <w:tc>
          <w:tcPr>
            <w:tcW w:w="1215" w:type="dxa"/>
            <w:hideMark/>
          </w:tcPr>
          <w:p w14:paraId="3C359AD3" w14:textId="77777777" w:rsidR="005B1BB8" w:rsidRPr="005B1BB8" w:rsidRDefault="005B1BB8" w:rsidP="005B1BB8"/>
        </w:tc>
      </w:tr>
      <w:tr w:rsidR="005B1BB8" w:rsidRPr="005B1BB8" w14:paraId="2A74E2A5" w14:textId="77777777" w:rsidTr="00A02687">
        <w:trPr>
          <w:trHeight w:val="300"/>
        </w:trPr>
        <w:tc>
          <w:tcPr>
            <w:tcW w:w="908" w:type="dxa"/>
          </w:tcPr>
          <w:p w14:paraId="34BC9610" w14:textId="77777777" w:rsidR="005B1BB8" w:rsidRPr="005B1BB8" w:rsidRDefault="005B1BB8" w:rsidP="005B1BB8">
            <w:r w:rsidRPr="005B1BB8">
              <w:t>98(F)  </w:t>
            </w:r>
          </w:p>
        </w:tc>
        <w:tc>
          <w:tcPr>
            <w:tcW w:w="2015" w:type="dxa"/>
          </w:tcPr>
          <w:p w14:paraId="41D5C00D" w14:textId="77777777" w:rsidR="005B1BB8" w:rsidRPr="005B1BB8" w:rsidRDefault="005B1BB8" w:rsidP="005B1BB8">
            <w:r w:rsidRPr="005B1BB8">
              <w:t>Delayed walking and spastic paraplegia with normal Brain and spinal MRI  </w:t>
            </w:r>
          </w:p>
        </w:tc>
        <w:tc>
          <w:tcPr>
            <w:tcW w:w="2209" w:type="dxa"/>
          </w:tcPr>
          <w:p w14:paraId="40357D34" w14:textId="77777777" w:rsidR="005B1BB8" w:rsidRPr="005B1BB8" w:rsidRDefault="005B1BB8" w:rsidP="005B1BB8">
            <w:pPr>
              <w:rPr>
                <w:i/>
                <w:iCs/>
              </w:rPr>
            </w:pPr>
            <w:r w:rsidRPr="005B1BB8">
              <w:rPr>
                <w:i/>
                <w:iCs/>
              </w:rPr>
              <w:t>NPHP1  </w:t>
            </w:r>
          </w:p>
          <w:p w14:paraId="5F10FC7F" w14:textId="77777777" w:rsidR="005B1BB8" w:rsidRPr="005B1BB8" w:rsidRDefault="005B1BB8" w:rsidP="005B1BB8">
            <w:r w:rsidRPr="005B1BB8">
              <w:t>c.939+1G&gt;T (Splice donor)  </w:t>
            </w:r>
          </w:p>
        </w:tc>
        <w:tc>
          <w:tcPr>
            <w:tcW w:w="1095" w:type="dxa"/>
          </w:tcPr>
          <w:p w14:paraId="29B36E5A" w14:textId="77777777" w:rsidR="005B1BB8" w:rsidRPr="005B1BB8" w:rsidRDefault="005B1BB8" w:rsidP="005B1BB8">
            <w:r w:rsidRPr="005B1BB8">
              <w:t>#607100  </w:t>
            </w:r>
          </w:p>
        </w:tc>
        <w:tc>
          <w:tcPr>
            <w:tcW w:w="1574" w:type="dxa"/>
          </w:tcPr>
          <w:p w14:paraId="639D40D8" w14:textId="77777777" w:rsidR="005B1BB8" w:rsidRPr="005B1BB8" w:rsidRDefault="005B1BB8" w:rsidP="005B1BB8"/>
          <w:p w14:paraId="22CD899E" w14:textId="77777777" w:rsidR="005B1BB8" w:rsidRPr="005B1BB8" w:rsidRDefault="005B1BB8" w:rsidP="005B1BB8">
            <w:r w:rsidRPr="005B1BB8">
              <w:t>heterozygous  </w:t>
            </w:r>
          </w:p>
        </w:tc>
        <w:tc>
          <w:tcPr>
            <w:tcW w:w="1215" w:type="dxa"/>
          </w:tcPr>
          <w:p w14:paraId="4225427F" w14:textId="77777777" w:rsidR="005B1BB8" w:rsidRPr="005B1BB8" w:rsidRDefault="005B1BB8" w:rsidP="005B1BB8"/>
        </w:tc>
      </w:tr>
      <w:tr w:rsidR="005B1BB8" w:rsidRPr="005B1BB8" w14:paraId="5A3EBACA" w14:textId="77777777" w:rsidTr="005B1BB8">
        <w:trPr>
          <w:trHeight w:val="3270"/>
        </w:trPr>
        <w:tc>
          <w:tcPr>
            <w:tcW w:w="908" w:type="dxa"/>
            <w:hideMark/>
          </w:tcPr>
          <w:p w14:paraId="2D83350C" w14:textId="77777777" w:rsidR="005B1BB8" w:rsidRPr="005B1BB8" w:rsidRDefault="005B1BB8" w:rsidP="005B1BB8">
            <w:r w:rsidRPr="005B1BB8">
              <w:lastRenderedPageBreak/>
              <w:t>119(F)  </w:t>
            </w:r>
          </w:p>
        </w:tc>
        <w:tc>
          <w:tcPr>
            <w:tcW w:w="2015" w:type="dxa"/>
            <w:hideMark/>
          </w:tcPr>
          <w:p w14:paraId="1D96CDBA" w14:textId="77777777" w:rsidR="005B1BB8" w:rsidRPr="005B1BB8" w:rsidRDefault="005B1BB8" w:rsidP="005B1BB8">
            <w:r w:rsidRPr="005B1BB8">
              <w:t>Paroxysmal involuntary movements and dystonia with normal intellect  </w:t>
            </w:r>
          </w:p>
        </w:tc>
        <w:tc>
          <w:tcPr>
            <w:tcW w:w="2209" w:type="dxa"/>
            <w:hideMark/>
          </w:tcPr>
          <w:p w14:paraId="3D5F0D2C" w14:textId="77777777" w:rsidR="005B1BB8" w:rsidRPr="005B1BB8" w:rsidRDefault="005B1BB8" w:rsidP="005B1BB8">
            <w:pPr>
              <w:rPr>
                <w:i/>
                <w:iCs/>
              </w:rPr>
            </w:pPr>
            <w:r w:rsidRPr="005B1BB8">
              <w:rPr>
                <w:i/>
                <w:iCs/>
              </w:rPr>
              <w:t>BTD  </w:t>
            </w:r>
          </w:p>
          <w:p w14:paraId="02891818" w14:textId="77777777" w:rsidR="005B1BB8" w:rsidRPr="005B1BB8" w:rsidRDefault="005B1BB8" w:rsidP="005B1BB8">
            <w:r w:rsidRPr="005B1BB8">
              <w:t>c.1330G&gt;C (p.Asp444His)  </w:t>
            </w:r>
          </w:p>
          <w:p w14:paraId="606E12A7" w14:textId="77777777" w:rsidR="005B1BB8" w:rsidRPr="005B1BB8" w:rsidRDefault="005B1BB8" w:rsidP="005B1BB8">
            <w:r w:rsidRPr="005B1BB8">
              <w:t>  </w:t>
            </w:r>
          </w:p>
          <w:p w14:paraId="79CE8AE0" w14:textId="77777777" w:rsidR="005B1BB8" w:rsidRPr="005B1BB8" w:rsidRDefault="005B1BB8" w:rsidP="005B1BB8">
            <w:r w:rsidRPr="005B1BB8">
              <w:t>  </w:t>
            </w:r>
          </w:p>
          <w:p w14:paraId="03B2AE09" w14:textId="77777777" w:rsidR="005B1BB8" w:rsidRPr="005B1BB8" w:rsidRDefault="005B1BB8" w:rsidP="005B1BB8">
            <w:pPr>
              <w:rPr>
                <w:i/>
                <w:iCs/>
              </w:rPr>
            </w:pPr>
            <w:r w:rsidRPr="005B1BB8">
              <w:rPr>
                <w:i/>
                <w:iCs/>
              </w:rPr>
              <w:t>ADAR  </w:t>
            </w:r>
          </w:p>
          <w:p w14:paraId="78CB5014" w14:textId="77777777" w:rsidR="005B1BB8" w:rsidRPr="005B1BB8" w:rsidRDefault="005B1BB8" w:rsidP="005B1BB8">
            <w:r w:rsidRPr="005B1BB8">
              <w:t>c.1786-1G&gt;C (Splice acceptor)  </w:t>
            </w:r>
          </w:p>
          <w:p w14:paraId="7D4CE3EF" w14:textId="77777777" w:rsidR="00CF334A" w:rsidRDefault="00CF334A" w:rsidP="005B1BB8">
            <w:pPr>
              <w:rPr>
                <w:i/>
                <w:iCs/>
              </w:rPr>
            </w:pPr>
          </w:p>
          <w:p w14:paraId="3CF30439" w14:textId="77777777" w:rsidR="00CF334A" w:rsidRDefault="00CF334A" w:rsidP="005B1BB8">
            <w:pPr>
              <w:rPr>
                <w:i/>
                <w:iCs/>
              </w:rPr>
            </w:pPr>
          </w:p>
          <w:p w14:paraId="46239608" w14:textId="09D1493B" w:rsidR="005B1BB8" w:rsidRDefault="0012155D" w:rsidP="005B1BB8">
            <w:r w:rsidRPr="004715D3">
              <w:rPr>
                <w:i/>
                <w:iCs/>
              </w:rPr>
              <w:t>ADAR</w:t>
            </w:r>
            <w:r w:rsidR="005B1BB8" w:rsidRPr="004715D3">
              <w:rPr>
                <w:i/>
                <w:iCs/>
              </w:rPr>
              <w:t> </w:t>
            </w:r>
            <w:r w:rsidR="005B1BB8" w:rsidRPr="005B1BB8">
              <w:t> </w:t>
            </w:r>
          </w:p>
          <w:p w14:paraId="2ACC140A" w14:textId="46A42647" w:rsidR="004715D3" w:rsidRPr="005B1BB8" w:rsidRDefault="004715D3" w:rsidP="005B1BB8">
            <w:r>
              <w:t>c.2082T&gt;A (Silent)</w:t>
            </w:r>
          </w:p>
        </w:tc>
        <w:tc>
          <w:tcPr>
            <w:tcW w:w="1095" w:type="dxa"/>
            <w:hideMark/>
          </w:tcPr>
          <w:p w14:paraId="72299860" w14:textId="77777777" w:rsidR="005B1BB8" w:rsidRPr="005B1BB8" w:rsidRDefault="005B1BB8" w:rsidP="005B1BB8">
            <w:r w:rsidRPr="005B1BB8">
              <w:t>#609019  </w:t>
            </w:r>
          </w:p>
          <w:p w14:paraId="40C7856C" w14:textId="77777777" w:rsidR="005B1BB8" w:rsidRPr="005B1BB8" w:rsidRDefault="005B1BB8" w:rsidP="005B1BB8">
            <w:r w:rsidRPr="005B1BB8">
              <w:t>  </w:t>
            </w:r>
          </w:p>
          <w:p w14:paraId="41566576" w14:textId="77777777" w:rsidR="005B1BB8" w:rsidRPr="005B1BB8" w:rsidRDefault="005B1BB8" w:rsidP="005B1BB8">
            <w:r w:rsidRPr="005B1BB8">
              <w:t>  </w:t>
            </w:r>
          </w:p>
          <w:p w14:paraId="2A7F48EB" w14:textId="77777777" w:rsidR="005B1BB8" w:rsidRPr="005B1BB8" w:rsidRDefault="005B1BB8" w:rsidP="005B1BB8">
            <w:r w:rsidRPr="005B1BB8">
              <w:t>  </w:t>
            </w:r>
          </w:p>
          <w:p w14:paraId="701D2C2C" w14:textId="77777777" w:rsidR="005B1BB8" w:rsidRPr="005B1BB8" w:rsidRDefault="005B1BB8" w:rsidP="005B1BB8">
            <w:r w:rsidRPr="005B1BB8">
              <w:t>  </w:t>
            </w:r>
          </w:p>
          <w:p w14:paraId="2A3474CB" w14:textId="77777777" w:rsidR="005B1BB8" w:rsidRPr="005B1BB8" w:rsidRDefault="005B1BB8" w:rsidP="005B1BB8">
            <w:r w:rsidRPr="005B1BB8">
              <w:t>  </w:t>
            </w:r>
          </w:p>
          <w:p w14:paraId="39715D4C" w14:textId="77777777" w:rsidR="005B1BB8" w:rsidRPr="005B1BB8" w:rsidRDefault="005B1BB8" w:rsidP="005B1BB8">
            <w:r w:rsidRPr="005B1BB8">
              <w:t>#136920  </w:t>
            </w:r>
          </w:p>
          <w:p w14:paraId="6F707FED" w14:textId="77777777" w:rsidR="004715D3" w:rsidRDefault="004715D3" w:rsidP="005B1BB8"/>
          <w:p w14:paraId="4D15065F" w14:textId="7122B6E4" w:rsidR="005B1BB8" w:rsidRPr="005B1BB8" w:rsidRDefault="004715D3" w:rsidP="005B1BB8">
            <w:r>
              <w:t>#136920</w:t>
            </w:r>
            <w:r w:rsidR="005B1BB8" w:rsidRPr="005B1BB8">
              <w:t>  </w:t>
            </w:r>
          </w:p>
        </w:tc>
        <w:tc>
          <w:tcPr>
            <w:tcW w:w="1574" w:type="dxa"/>
          </w:tcPr>
          <w:p w14:paraId="3AA25B94" w14:textId="77777777" w:rsidR="005B1BB8" w:rsidRPr="005B1BB8" w:rsidRDefault="005B1BB8" w:rsidP="005B1BB8">
            <w:r w:rsidRPr="005B1BB8">
              <w:t>heterozygous  </w:t>
            </w:r>
          </w:p>
          <w:p w14:paraId="01A01A48" w14:textId="77777777" w:rsidR="005B1BB8" w:rsidRPr="005B1BB8" w:rsidRDefault="005B1BB8" w:rsidP="005B1BB8">
            <w:r w:rsidRPr="005B1BB8">
              <w:t>  </w:t>
            </w:r>
          </w:p>
          <w:p w14:paraId="761CE3A4" w14:textId="77777777" w:rsidR="005B1BB8" w:rsidRPr="005B1BB8" w:rsidRDefault="005B1BB8" w:rsidP="005B1BB8">
            <w:r w:rsidRPr="005B1BB8">
              <w:t>  </w:t>
            </w:r>
          </w:p>
          <w:p w14:paraId="4D560037" w14:textId="77777777" w:rsidR="005B1BB8" w:rsidRPr="005B1BB8" w:rsidRDefault="005B1BB8" w:rsidP="005B1BB8">
            <w:r w:rsidRPr="005B1BB8">
              <w:t>  </w:t>
            </w:r>
          </w:p>
          <w:p w14:paraId="77532A19" w14:textId="77777777" w:rsidR="005B1BB8" w:rsidRPr="005B1BB8" w:rsidRDefault="005B1BB8" w:rsidP="005B1BB8"/>
          <w:p w14:paraId="4C830568" w14:textId="77777777" w:rsidR="005B1BB8" w:rsidRPr="005B1BB8" w:rsidRDefault="005B1BB8" w:rsidP="005B1BB8"/>
          <w:p w14:paraId="12AF6ABF" w14:textId="12E694C6" w:rsidR="00960BCD" w:rsidRDefault="00960BCD" w:rsidP="005B1BB8">
            <w:r>
              <w:t>h</w:t>
            </w:r>
            <w:r w:rsidR="005B1BB8" w:rsidRPr="005B1BB8">
              <w:t>eterozygous</w:t>
            </w:r>
          </w:p>
          <w:p w14:paraId="1C725704" w14:textId="77777777" w:rsidR="00960BCD" w:rsidRDefault="00960BCD" w:rsidP="005B1BB8"/>
          <w:p w14:paraId="5C5988DF" w14:textId="77777777" w:rsidR="00CF334A" w:rsidRDefault="00CF334A" w:rsidP="005B1BB8"/>
          <w:p w14:paraId="5973383A" w14:textId="51F5C37E" w:rsidR="005B1BB8" w:rsidRPr="005B1BB8" w:rsidRDefault="00960BCD" w:rsidP="005B1BB8">
            <w:r>
              <w:t>heterozygous</w:t>
            </w:r>
          </w:p>
        </w:tc>
        <w:tc>
          <w:tcPr>
            <w:tcW w:w="1215" w:type="dxa"/>
            <w:hideMark/>
          </w:tcPr>
          <w:p w14:paraId="3440F3EB" w14:textId="77777777" w:rsidR="005B1BB8" w:rsidRPr="005B1BB8" w:rsidRDefault="005B1BB8" w:rsidP="005B1BB8">
            <w:r w:rsidRPr="005B1BB8">
              <w:t>  </w:t>
            </w:r>
          </w:p>
          <w:p w14:paraId="3ADA58F6" w14:textId="77777777" w:rsidR="005B1BB8" w:rsidRPr="005B1BB8" w:rsidRDefault="005B1BB8" w:rsidP="005B1BB8">
            <w:r w:rsidRPr="005B1BB8">
              <w:t>  </w:t>
            </w:r>
          </w:p>
          <w:p w14:paraId="65939FFE" w14:textId="77777777" w:rsidR="005B1BB8" w:rsidRPr="005B1BB8" w:rsidRDefault="005B1BB8" w:rsidP="005B1BB8">
            <w:r w:rsidRPr="005B1BB8">
              <w:t>  </w:t>
            </w:r>
          </w:p>
          <w:p w14:paraId="6B6DD02D" w14:textId="77777777" w:rsidR="005B1BB8" w:rsidRPr="005B1BB8" w:rsidRDefault="005B1BB8" w:rsidP="005B1BB8">
            <w:r w:rsidRPr="005B1BB8">
              <w:t>  </w:t>
            </w:r>
          </w:p>
          <w:p w14:paraId="6ED846AE" w14:textId="77777777" w:rsidR="005B1BB8" w:rsidRPr="005B1BB8" w:rsidRDefault="005B1BB8" w:rsidP="005B1BB8">
            <w:r w:rsidRPr="005B1BB8">
              <w:t>  </w:t>
            </w:r>
          </w:p>
          <w:p w14:paraId="7A1C769F" w14:textId="77777777" w:rsidR="005B1BB8" w:rsidRPr="005B1BB8" w:rsidRDefault="005B1BB8" w:rsidP="005B1BB8">
            <w:r w:rsidRPr="005B1BB8">
              <w:t>One ADAR pathogenic and one ADAR VUS – both inherited from the healthy mother  </w:t>
            </w:r>
          </w:p>
        </w:tc>
      </w:tr>
    </w:tbl>
    <w:p w14:paraId="5138D185" w14:textId="77777777" w:rsidR="005B1BB8" w:rsidRPr="005B1BB8" w:rsidRDefault="005B1BB8" w:rsidP="005B1BB8">
      <w:r w:rsidRPr="005B1BB8">
        <w:t> </w:t>
      </w:r>
    </w:p>
    <w:p w14:paraId="1ABDCD76" w14:textId="77777777" w:rsidR="005B1BB8" w:rsidRPr="005B1BB8" w:rsidRDefault="005B1BB8" w:rsidP="005B1BB8"/>
    <w:sectPr w:rsidR="005B1BB8" w:rsidRPr="005B1B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BB8"/>
    <w:rsid w:val="0012155D"/>
    <w:rsid w:val="00216BA9"/>
    <w:rsid w:val="002F5931"/>
    <w:rsid w:val="004715D3"/>
    <w:rsid w:val="005B1BB8"/>
    <w:rsid w:val="00724BCE"/>
    <w:rsid w:val="00960BCD"/>
    <w:rsid w:val="009964B4"/>
    <w:rsid w:val="00B57D82"/>
    <w:rsid w:val="00CF334A"/>
    <w:rsid w:val="00DF528A"/>
    <w:rsid w:val="00E63DC5"/>
    <w:rsid w:val="00E75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97D50CF"/>
  <w15:chartTrackingRefBased/>
  <w15:docId w15:val="{86811151-24A7-4673-ADC8-6F4359234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BB8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5B1B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1BB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B1BB8"/>
    <w:rPr>
      <w:sz w:val="16"/>
      <w:szCs w:val="16"/>
    </w:rPr>
  </w:style>
  <w:style w:type="table" w:styleId="TableGrid">
    <w:name w:val="Table Grid"/>
    <w:basedOn w:val="TableNormal"/>
    <w:uiPriority w:val="39"/>
    <w:rsid w:val="005B1B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B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BB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259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sa, S, Prof [shahidamoosa@sun.ac.za]</dc:creator>
  <cp:keywords/>
  <dc:description/>
  <cp:lastModifiedBy>Moosa, S, Prof [shahidamoosa@sun.ac.za]</cp:lastModifiedBy>
  <cp:revision>5</cp:revision>
  <dcterms:created xsi:type="dcterms:W3CDTF">2023-11-23T15:14:00Z</dcterms:created>
  <dcterms:modified xsi:type="dcterms:W3CDTF">2023-11-24T15:20:00Z</dcterms:modified>
</cp:coreProperties>
</file>